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DF335" w14:textId="54828FF4" w:rsidR="00ED1E76" w:rsidRPr="00A04B9A" w:rsidRDefault="00ED1E76">
      <w:pPr>
        <w:rPr>
          <w:b/>
          <w:bCs/>
          <w:sz w:val="24"/>
          <w:szCs w:val="24"/>
        </w:rPr>
      </w:pPr>
      <w:r w:rsidRPr="00A04B9A">
        <w:rPr>
          <w:b/>
          <w:bCs/>
          <w:sz w:val="24"/>
          <w:szCs w:val="24"/>
        </w:rPr>
        <w:t>Interview Topic Guide</w:t>
      </w:r>
    </w:p>
    <w:p w14:paraId="70CA7B1B" w14:textId="77777777" w:rsidR="00ED1E76" w:rsidRPr="005962C4" w:rsidRDefault="00ED1E76" w:rsidP="00ED1E76">
      <w:pPr>
        <w:rPr>
          <w:b/>
          <w:u w:val="single"/>
        </w:rPr>
      </w:pPr>
      <w:r w:rsidRPr="005962C4">
        <w:rPr>
          <w:b/>
          <w:u w:val="single"/>
        </w:rPr>
        <w:t xml:space="preserve">Consent </w:t>
      </w:r>
    </w:p>
    <w:p w14:paraId="22E1BD09" w14:textId="77777777" w:rsidR="00ED1E76" w:rsidRDefault="00ED1E76" w:rsidP="00ED1E76">
      <w:pPr>
        <w:pStyle w:val="ListParagraph"/>
        <w:numPr>
          <w:ilvl w:val="0"/>
          <w:numId w:val="1"/>
        </w:numPr>
      </w:pPr>
      <w:r w:rsidRPr="009850A8">
        <w:t xml:space="preserve">Who I </w:t>
      </w:r>
      <w:proofErr w:type="gramStart"/>
      <w:r w:rsidRPr="009850A8">
        <w:t>am,</w:t>
      </w:r>
      <w:proofErr w:type="gramEnd"/>
      <w:r w:rsidRPr="009850A8">
        <w:t xml:space="preserve"> what I am doing. </w:t>
      </w:r>
    </w:p>
    <w:p w14:paraId="491DD06B" w14:textId="77777777" w:rsidR="00ED1E76" w:rsidRDefault="00ED1E76" w:rsidP="00ED1E76">
      <w:pPr>
        <w:pStyle w:val="ListParagraph"/>
        <w:numPr>
          <w:ilvl w:val="1"/>
          <w:numId w:val="1"/>
        </w:numPr>
      </w:pPr>
      <w:r w:rsidRPr="009850A8">
        <w:t xml:space="preserve">My name is </w:t>
      </w:r>
      <w:r>
        <w:t xml:space="preserve">&lt;name&gt; </w:t>
      </w:r>
      <w:r w:rsidRPr="009850A8">
        <w:t xml:space="preserve">and I’m from </w:t>
      </w:r>
      <w:r>
        <w:t>&lt;institution&gt;. Thank you so much for tak</w:t>
      </w:r>
      <w:r w:rsidRPr="009850A8">
        <w:t xml:space="preserve">ing the time </w:t>
      </w:r>
      <w:r>
        <w:t>to</w:t>
      </w:r>
      <w:r w:rsidRPr="009850A8">
        <w:t xml:space="preserve"> talk with me today. I would like to talk to you about your experience with moderati</w:t>
      </w:r>
      <w:r>
        <w:t xml:space="preserve">ng the </w:t>
      </w:r>
      <w:proofErr w:type="spellStart"/>
      <w:r>
        <w:t>Asthma+Lung</w:t>
      </w:r>
      <w:proofErr w:type="spellEnd"/>
      <w:r>
        <w:t xml:space="preserve"> UK </w:t>
      </w:r>
      <w:r w:rsidRPr="009850A8">
        <w:t xml:space="preserve">online </w:t>
      </w:r>
      <w:r>
        <w:t>health community, which I’ll refer to as ‘the OHC’</w:t>
      </w:r>
      <w:r w:rsidRPr="009850A8">
        <w:t xml:space="preserve">. You should have already received an email with a </w:t>
      </w:r>
      <w:r>
        <w:t>Participant</w:t>
      </w:r>
      <w:r w:rsidRPr="009850A8">
        <w:t xml:space="preserve"> Information Sheet that contains detailed information about this study. </w:t>
      </w:r>
    </w:p>
    <w:p w14:paraId="17D18405" w14:textId="77777777" w:rsidR="00ED1E76" w:rsidRDefault="00ED1E76" w:rsidP="00ED1E76">
      <w:pPr>
        <w:pStyle w:val="ListParagraph"/>
        <w:numPr>
          <w:ilvl w:val="0"/>
          <w:numId w:val="1"/>
        </w:numPr>
      </w:pPr>
      <w:r w:rsidRPr="009850A8">
        <w:t xml:space="preserve">Privacy and confidentiality </w:t>
      </w:r>
    </w:p>
    <w:p w14:paraId="5BC283EA" w14:textId="77777777" w:rsidR="00ED1E76" w:rsidRDefault="00ED1E76" w:rsidP="00ED1E76">
      <w:pPr>
        <w:pStyle w:val="ListParagraph"/>
        <w:numPr>
          <w:ilvl w:val="1"/>
          <w:numId w:val="1"/>
        </w:numPr>
      </w:pPr>
      <w:r w:rsidRPr="009850A8">
        <w:t xml:space="preserve">To clarify, your participation in this conversation is strictly confidential—we may quote some of your responses in a publishable paper, but your identity will never be published alongside those quotes. In other words, your responses may be published as quotes in a future paper, but no identifiers will </w:t>
      </w:r>
      <w:r>
        <w:t>link</w:t>
      </w:r>
      <w:r w:rsidRPr="009850A8">
        <w:t xml:space="preserve"> your username or identity to those </w:t>
      </w:r>
      <w:r>
        <w:t>quotes</w:t>
      </w:r>
      <w:r w:rsidRPr="009850A8">
        <w:t xml:space="preserve">. </w:t>
      </w:r>
      <w:r>
        <w:t xml:space="preserve">Please feel free to be completely honest and open – this recording and our notes will only be used by the research team – your responses won’t be shared with your employer. </w:t>
      </w:r>
      <w:r w:rsidRPr="009850A8">
        <w:t xml:space="preserve">You </w:t>
      </w:r>
      <w:r>
        <w:t>don’t have</w:t>
      </w:r>
      <w:r w:rsidRPr="009850A8">
        <w:t xml:space="preserve"> to answer any of the questions I </w:t>
      </w:r>
      <w:proofErr w:type="gramStart"/>
      <w:r w:rsidRPr="009850A8">
        <w:t>ask</w:t>
      </w:r>
      <w:r>
        <w:t>, if</w:t>
      </w:r>
      <w:proofErr w:type="gramEnd"/>
      <w:r>
        <w:t xml:space="preserve"> you don’t want to</w:t>
      </w:r>
      <w:r w:rsidRPr="009850A8">
        <w:t xml:space="preserve">. You are also free to stop the interview at any time, you just </w:t>
      </w:r>
      <w:proofErr w:type="gramStart"/>
      <w:r w:rsidRPr="009850A8">
        <w:t>have to</w:t>
      </w:r>
      <w:proofErr w:type="gramEnd"/>
      <w:r w:rsidRPr="009850A8">
        <w:t xml:space="preserve"> let me know. </w:t>
      </w:r>
    </w:p>
    <w:p w14:paraId="504B8884" w14:textId="77777777" w:rsidR="00ED1E76" w:rsidRDefault="00ED1E76" w:rsidP="00ED1E76">
      <w:pPr>
        <w:pStyle w:val="ListParagraph"/>
        <w:numPr>
          <w:ilvl w:val="0"/>
          <w:numId w:val="1"/>
        </w:numPr>
      </w:pPr>
      <w:r w:rsidRPr="009850A8">
        <w:t xml:space="preserve">Consent to interview and recording </w:t>
      </w:r>
    </w:p>
    <w:p w14:paraId="7CC107FE" w14:textId="77777777" w:rsidR="00ED1E76" w:rsidRDefault="00ED1E76" w:rsidP="00ED1E76">
      <w:pPr>
        <w:pStyle w:val="ListParagraph"/>
        <w:numPr>
          <w:ilvl w:val="1"/>
          <w:numId w:val="1"/>
        </w:numPr>
      </w:pPr>
      <w:r w:rsidRPr="009850A8">
        <w:t xml:space="preserve">For the record, </w:t>
      </w:r>
      <w:r>
        <w:t>are you happy for me to</w:t>
      </w:r>
      <w:r w:rsidRPr="009850A8">
        <w:t xml:space="preserve"> record this conversation? </w:t>
      </w:r>
    </w:p>
    <w:p w14:paraId="145C8586" w14:textId="77777777" w:rsidR="00ED1E76" w:rsidRDefault="00ED1E76" w:rsidP="00ED1E76">
      <w:pPr>
        <w:pStyle w:val="ListParagraph"/>
        <w:numPr>
          <w:ilvl w:val="0"/>
          <w:numId w:val="1"/>
        </w:numPr>
      </w:pPr>
      <w:r w:rsidRPr="009850A8">
        <w:t>Participant questions</w:t>
      </w:r>
    </w:p>
    <w:p w14:paraId="3C7B2F09" w14:textId="77777777" w:rsidR="00ED1E76" w:rsidRDefault="00ED1E76" w:rsidP="00ED1E76">
      <w:pPr>
        <w:pStyle w:val="ListParagraph"/>
        <w:numPr>
          <w:ilvl w:val="1"/>
          <w:numId w:val="1"/>
        </w:numPr>
      </w:pPr>
      <w:r w:rsidRPr="009850A8">
        <w:t xml:space="preserve">Do you have any questions about this interview before we start? </w:t>
      </w:r>
    </w:p>
    <w:p w14:paraId="5CC83F70" w14:textId="77777777" w:rsidR="00ED1E76" w:rsidRDefault="00ED1E76" w:rsidP="00ED1E76">
      <w:pPr>
        <w:pStyle w:val="ListParagraph"/>
        <w:numPr>
          <w:ilvl w:val="0"/>
          <w:numId w:val="1"/>
        </w:numPr>
      </w:pPr>
      <w:r w:rsidRPr="009850A8">
        <w:t xml:space="preserve">Explanation of the open interview structure </w:t>
      </w:r>
    </w:p>
    <w:p w14:paraId="09369D5B" w14:textId="77777777" w:rsidR="00ED1E76" w:rsidRDefault="00ED1E76" w:rsidP="00ED1E76">
      <w:pPr>
        <w:pStyle w:val="ListParagraph"/>
        <w:numPr>
          <w:ilvl w:val="1"/>
          <w:numId w:val="1"/>
        </w:numPr>
      </w:pPr>
      <w:r w:rsidRPr="009850A8">
        <w:t xml:space="preserve">Just </w:t>
      </w:r>
      <w:r>
        <w:t xml:space="preserve">to let you know, </w:t>
      </w:r>
      <w:r w:rsidRPr="009850A8">
        <w:t xml:space="preserve">there are no wrong answers to </w:t>
      </w:r>
      <w:r>
        <w:t xml:space="preserve">any of </w:t>
      </w:r>
      <w:r w:rsidRPr="009850A8">
        <w:t>my questions. I</w:t>
      </w:r>
      <w:r>
        <w:t xml:space="preserve">’m interested </w:t>
      </w:r>
      <w:r w:rsidRPr="009850A8">
        <w:t>to hear your stories and your experiences. This is your interview.</w:t>
      </w:r>
    </w:p>
    <w:p w14:paraId="0F3F7498" w14:textId="77777777" w:rsidR="00ED1E76" w:rsidRPr="005962C4" w:rsidRDefault="00ED1E76" w:rsidP="00ED1E76">
      <w:pPr>
        <w:rPr>
          <w:b/>
          <w:u w:val="single"/>
        </w:rPr>
      </w:pPr>
      <w:r w:rsidRPr="005962C4">
        <w:rPr>
          <w:b/>
          <w:u w:val="single"/>
        </w:rPr>
        <w:t>Interview Questions</w:t>
      </w:r>
    </w:p>
    <w:p w14:paraId="1068981B" w14:textId="77777777" w:rsidR="00ED1E76" w:rsidRDefault="00ED1E76" w:rsidP="00ED1E76">
      <w:pPr>
        <w:pStyle w:val="ListParagraph"/>
        <w:numPr>
          <w:ilvl w:val="0"/>
          <w:numId w:val="2"/>
        </w:numPr>
      </w:pPr>
      <w:r>
        <w:t>Your role as a moderator</w:t>
      </w:r>
    </w:p>
    <w:p w14:paraId="179FEFB8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 xml:space="preserve">How long have you been a moderator for the </w:t>
      </w:r>
      <w:proofErr w:type="spellStart"/>
      <w:r>
        <w:t>Asthma+Lung</w:t>
      </w:r>
      <w:proofErr w:type="spellEnd"/>
      <w:r>
        <w:t xml:space="preserve"> UK OHC?</w:t>
      </w:r>
    </w:p>
    <w:p w14:paraId="6DBC2A40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Could you tell me about what you do in your moderation work?</w:t>
      </w:r>
    </w:p>
    <w:p w14:paraId="66ADD33B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How would you describe your workload as a moderator?</w:t>
      </w:r>
    </w:p>
    <w:p w14:paraId="358D738C" w14:textId="77777777" w:rsidR="00ED1E76" w:rsidRDefault="00ED1E76" w:rsidP="00ED1E76">
      <w:pPr>
        <w:pStyle w:val="ListParagraph"/>
        <w:numPr>
          <w:ilvl w:val="2"/>
          <w:numId w:val="2"/>
        </w:numPr>
      </w:pPr>
      <w:r>
        <w:t>Is this your only/main role or just one part of your job?</w:t>
      </w:r>
    </w:p>
    <w:p w14:paraId="0E969808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Could you describe for me what a typical day of moderating the OHC involves for you?</w:t>
      </w:r>
    </w:p>
    <w:p w14:paraId="42531A09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What’s the best thing about being a moderator/what do you like about it?</w:t>
      </w:r>
    </w:p>
    <w:p w14:paraId="091AAEC7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Is there anything you don’t like or enjoy about this role?</w:t>
      </w:r>
    </w:p>
    <w:p w14:paraId="5FAFC429" w14:textId="77777777" w:rsidR="00ED1E76" w:rsidRDefault="00ED1E76" w:rsidP="00ED1E76">
      <w:pPr>
        <w:pStyle w:val="ListParagraph"/>
        <w:numPr>
          <w:ilvl w:val="0"/>
          <w:numId w:val="2"/>
        </w:numPr>
      </w:pPr>
      <w:r>
        <w:t>The process of moderation</w:t>
      </w:r>
    </w:p>
    <w:p w14:paraId="750537C0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 xml:space="preserve">Can you tell me about how the process of moderation works for the </w:t>
      </w:r>
      <w:proofErr w:type="spellStart"/>
      <w:r>
        <w:t>Asthma+Lung</w:t>
      </w:r>
      <w:proofErr w:type="spellEnd"/>
      <w:r>
        <w:t xml:space="preserve"> UK OHC?</w:t>
      </w:r>
    </w:p>
    <w:p w14:paraId="6438BF4D" w14:textId="77777777" w:rsidR="00ED1E76" w:rsidRDefault="00ED1E76" w:rsidP="00ED1E76">
      <w:pPr>
        <w:pStyle w:val="ListParagraph"/>
        <w:numPr>
          <w:ilvl w:val="2"/>
          <w:numId w:val="2"/>
        </w:numPr>
      </w:pPr>
      <w:r>
        <w:t>Is there an automated process that flags up posts containing particular words?</w:t>
      </w:r>
    </w:p>
    <w:p w14:paraId="700FE53B" w14:textId="77777777" w:rsidR="00ED1E76" w:rsidRDefault="00ED1E76" w:rsidP="00ED1E76">
      <w:pPr>
        <w:pStyle w:val="ListParagraph"/>
        <w:numPr>
          <w:ilvl w:val="2"/>
          <w:numId w:val="2"/>
        </w:numPr>
      </w:pPr>
      <w:r>
        <w:t>Do you see posts that are flagged by users as potentially inappropriate?</w:t>
      </w:r>
    </w:p>
    <w:p w14:paraId="2CD9F6BB" w14:textId="77777777" w:rsidR="00ED1E76" w:rsidRDefault="00ED1E76" w:rsidP="00ED1E76">
      <w:pPr>
        <w:pStyle w:val="ListParagraph"/>
        <w:numPr>
          <w:ilvl w:val="2"/>
          <w:numId w:val="2"/>
        </w:numPr>
      </w:pPr>
      <w:r>
        <w:t>Is it language or behaviour or both that is flagged?</w:t>
      </w:r>
    </w:p>
    <w:p w14:paraId="40DB25CC" w14:textId="77777777" w:rsidR="00ED1E76" w:rsidRDefault="00ED1E76" w:rsidP="00ED1E76">
      <w:pPr>
        <w:pStyle w:val="ListParagraph"/>
        <w:numPr>
          <w:ilvl w:val="2"/>
          <w:numId w:val="2"/>
        </w:numPr>
      </w:pPr>
      <w:r>
        <w:t>What is the process for dealing with an inappropriate post?</w:t>
      </w:r>
    </w:p>
    <w:p w14:paraId="3245CFFD" w14:textId="77777777" w:rsidR="00ED1E76" w:rsidRDefault="00ED1E76" w:rsidP="00ED1E76">
      <w:pPr>
        <w:pStyle w:val="ListParagraph"/>
        <w:numPr>
          <w:ilvl w:val="2"/>
          <w:numId w:val="2"/>
        </w:numPr>
      </w:pPr>
      <w:r>
        <w:t>Do you see a sample of all the posts?</w:t>
      </w:r>
    </w:p>
    <w:p w14:paraId="3B48DE53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Are there other aspects to the role beyond dealing with inappropriate posts?</w:t>
      </w:r>
    </w:p>
    <w:p w14:paraId="7585DF94" w14:textId="77777777" w:rsidR="00ED1E76" w:rsidRDefault="00ED1E76" w:rsidP="00ED1E76">
      <w:pPr>
        <w:pStyle w:val="ListParagraph"/>
        <w:numPr>
          <w:ilvl w:val="2"/>
          <w:numId w:val="2"/>
        </w:numPr>
      </w:pPr>
      <w:r>
        <w:lastRenderedPageBreak/>
        <w:t>Do you initiate discussion threads or reply to posts?</w:t>
      </w:r>
    </w:p>
    <w:p w14:paraId="2BDF3145" w14:textId="77777777" w:rsidR="00ED1E76" w:rsidRDefault="00ED1E76" w:rsidP="00ED1E76">
      <w:pPr>
        <w:pStyle w:val="ListParagraph"/>
        <w:numPr>
          <w:ilvl w:val="2"/>
          <w:numId w:val="2"/>
        </w:numPr>
      </w:pPr>
      <w:r>
        <w:t xml:space="preserve">Does your role involve providing information to users? </w:t>
      </w:r>
    </w:p>
    <w:p w14:paraId="2C71EB53" w14:textId="77777777" w:rsidR="00ED1E76" w:rsidRDefault="00ED1E76" w:rsidP="00ED1E76">
      <w:pPr>
        <w:pStyle w:val="ListParagraph"/>
        <w:numPr>
          <w:ilvl w:val="0"/>
          <w:numId w:val="2"/>
        </w:numPr>
      </w:pPr>
      <w:r>
        <w:t>What are the challenges/barriers to effective moderation?</w:t>
      </w:r>
    </w:p>
    <w:p w14:paraId="295D9F07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How do you think the user community feel about the moderators?</w:t>
      </w:r>
    </w:p>
    <w:p w14:paraId="07AA9B26" w14:textId="77777777" w:rsidR="00ED1E76" w:rsidRDefault="00ED1E76" w:rsidP="00ED1E76">
      <w:pPr>
        <w:pStyle w:val="ListParagraph"/>
        <w:numPr>
          <w:ilvl w:val="2"/>
          <w:numId w:val="2"/>
        </w:numPr>
      </w:pPr>
      <w:r>
        <w:t>Do they feel the moderators are useful/helpful to the community?</w:t>
      </w:r>
    </w:p>
    <w:p w14:paraId="370EBED9" w14:textId="77777777" w:rsidR="00ED1E76" w:rsidRDefault="00ED1E76" w:rsidP="00ED1E76">
      <w:pPr>
        <w:pStyle w:val="ListParagraph"/>
        <w:numPr>
          <w:ilvl w:val="2"/>
          <w:numId w:val="2"/>
        </w:numPr>
      </w:pPr>
      <w:r>
        <w:t>Do they feel the moderators limit free discussion?</w:t>
      </w:r>
    </w:p>
    <w:p w14:paraId="4BBC4D98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 xml:space="preserve">Do the current processes always identify posts that should be flagged? </w:t>
      </w:r>
    </w:p>
    <w:p w14:paraId="11F993FE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What are the difficulties in moderating the community?</w:t>
      </w:r>
    </w:p>
    <w:p w14:paraId="2EAF2D99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What would make it easier to moderate the OHC effectively?</w:t>
      </w:r>
    </w:p>
    <w:p w14:paraId="11751483" w14:textId="77777777" w:rsidR="00ED1E76" w:rsidRDefault="00ED1E76" w:rsidP="00ED1E76">
      <w:pPr>
        <w:pStyle w:val="ListParagraph"/>
        <w:numPr>
          <w:ilvl w:val="0"/>
          <w:numId w:val="2"/>
        </w:numPr>
      </w:pPr>
      <w:r>
        <w:t>What makes a conversation on the OHC effective?</w:t>
      </w:r>
    </w:p>
    <w:p w14:paraId="53A09578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What is the moderator’s role in helping to create effective conversations?</w:t>
      </w:r>
    </w:p>
    <w:p w14:paraId="5292F90E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What do you think about the level of moderator involvement? Too much/too little?</w:t>
      </w:r>
    </w:p>
    <w:p w14:paraId="6B696D78" w14:textId="77777777" w:rsidR="00ED1E76" w:rsidRDefault="00ED1E76" w:rsidP="00ED1E76">
      <w:pPr>
        <w:pStyle w:val="ListParagraph"/>
        <w:numPr>
          <w:ilvl w:val="1"/>
          <w:numId w:val="2"/>
        </w:numPr>
      </w:pPr>
      <w:r>
        <w:t>What could the moderator do to further engage community users and make their experience of the community more effective?</w:t>
      </w:r>
    </w:p>
    <w:p w14:paraId="46997733" w14:textId="77777777" w:rsidR="00ED1E76" w:rsidRDefault="00ED1E76" w:rsidP="00ED1E76">
      <w:pPr>
        <w:pStyle w:val="ListParagraph"/>
        <w:numPr>
          <w:ilvl w:val="0"/>
          <w:numId w:val="2"/>
        </w:numPr>
      </w:pPr>
      <w:r>
        <w:t>Anything else…</w:t>
      </w:r>
    </w:p>
    <w:p w14:paraId="72A0661C" w14:textId="77777777" w:rsidR="00ED1E76" w:rsidRDefault="00ED1E76"/>
    <w:sectPr w:rsidR="00ED1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E31D9"/>
    <w:multiLevelType w:val="hybridMultilevel"/>
    <w:tmpl w:val="285E1466"/>
    <w:lvl w:ilvl="0" w:tplc="0BBC9B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CF35AC"/>
    <w:multiLevelType w:val="hybridMultilevel"/>
    <w:tmpl w:val="56EC15B6"/>
    <w:lvl w:ilvl="0" w:tplc="0BBC9B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9256520">
    <w:abstractNumId w:val="0"/>
  </w:num>
  <w:num w:numId="2" w16cid:durableId="292515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E76"/>
    <w:rsid w:val="000C6256"/>
    <w:rsid w:val="000F51A2"/>
    <w:rsid w:val="001F4C29"/>
    <w:rsid w:val="00730223"/>
    <w:rsid w:val="007D4BEC"/>
    <w:rsid w:val="008E4E28"/>
    <w:rsid w:val="00A04B9A"/>
    <w:rsid w:val="00ED1E76"/>
    <w:rsid w:val="00FC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BE7BF"/>
  <w15:chartTrackingRefBased/>
  <w15:docId w15:val="{9CFE15A0-AE17-4EBD-9921-374A17392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1E7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ED1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6ed3f5-00e9-4874-af50-dca44d1b2d1f" xsi:nil="true"/>
    <lcf76f155ced4ddcb4097134ff3c332f xmlns="b7f70d6d-ffb8-41d1-9681-eea1e174b6e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765A161919D24395EF48CAD8CB5D00" ma:contentTypeVersion="14" ma:contentTypeDescription="Create a new document." ma:contentTypeScope="" ma:versionID="78cac5770f9869443a1a9ea68fadbb9f">
  <xsd:schema xmlns:xsd="http://www.w3.org/2001/XMLSchema" xmlns:xs="http://www.w3.org/2001/XMLSchema" xmlns:p="http://schemas.microsoft.com/office/2006/metadata/properties" xmlns:ns2="b7f70d6d-ffb8-41d1-9681-eea1e174b6e7" xmlns:ns3="4c6ed3f5-00e9-4874-af50-dca44d1b2d1f" targetNamespace="http://schemas.microsoft.com/office/2006/metadata/properties" ma:root="true" ma:fieldsID="9a750a4e3eff8032d043df39121448d2" ns2:_="" ns3:_="">
    <xsd:import namespace="b7f70d6d-ffb8-41d1-9681-eea1e174b6e7"/>
    <xsd:import namespace="4c6ed3f5-00e9-4874-af50-dca44d1b2d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f70d6d-ffb8-41d1-9681-eea1e174b6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6ed3f5-00e9-4874-af50-dca44d1b2d1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f1f3733-7fa4-428e-aa61-f576e9d05717}" ma:internalName="TaxCatchAll" ma:showField="CatchAllData" ma:web="4c6ed3f5-00e9-4874-af50-dca44d1b2d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667434-2152-4E5E-A127-0D77D2305688}">
  <ds:schemaRefs>
    <ds:schemaRef ds:uri="http://schemas.microsoft.com/office/2006/metadata/properties"/>
    <ds:schemaRef ds:uri="http://schemas.microsoft.com/office/infopath/2007/PartnerControls"/>
    <ds:schemaRef ds:uri="4c6ed3f5-00e9-4874-af50-dca44d1b2d1f"/>
    <ds:schemaRef ds:uri="b7f70d6d-ffb8-41d1-9681-eea1e174b6e7"/>
  </ds:schemaRefs>
</ds:datastoreItem>
</file>

<file path=customXml/itemProps2.xml><?xml version="1.0" encoding="utf-8"?>
<ds:datastoreItem xmlns:ds="http://schemas.openxmlformats.org/officeDocument/2006/customXml" ds:itemID="{00A2FA55-A442-4A1F-BA4C-A5475F6488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3D7851-121E-476C-AFDD-175BFE4450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f70d6d-ffb8-41d1-9681-eea1e174b6e7"/>
    <ds:schemaRef ds:uri="4c6ed3f5-00e9-4874-af50-dca44d1b2d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ood</dc:creator>
  <cp:keywords/>
  <dc:description/>
  <cp:lastModifiedBy>Helen Wood</cp:lastModifiedBy>
  <cp:revision>3</cp:revision>
  <dcterms:created xsi:type="dcterms:W3CDTF">2024-02-26T12:33:00Z</dcterms:created>
  <dcterms:modified xsi:type="dcterms:W3CDTF">2024-02-26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765A161919D24395EF48CAD8CB5D00</vt:lpwstr>
  </property>
  <property fmtid="{D5CDD505-2E9C-101B-9397-08002B2CF9AE}" pid="3" name="MediaServiceImageTags">
    <vt:lpwstr/>
  </property>
</Properties>
</file>